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61286" w14:textId="7DBD4B86" w:rsidR="0078150A" w:rsidRPr="00106CCF" w:rsidRDefault="0078150A" w:rsidP="0078150A">
      <w:pPr>
        <w:spacing w:line="360" w:lineRule="auto"/>
        <w:jc w:val="center"/>
        <w:rPr>
          <w:rFonts w:ascii="Times New Roman" w:eastAsia="Cambria" w:hAnsi="Times New Roman" w:cs="Times New Roman"/>
          <w:b/>
          <w:bCs/>
          <w:color w:val="000000" w:themeColor="text1"/>
          <w:kern w:val="20"/>
        </w:rPr>
      </w:pPr>
      <w:r w:rsidRPr="00106CCF">
        <w:rPr>
          <w:rFonts w:ascii="Times New Roman" w:hAnsi="Times New Roman" w:cs="Times New Roman"/>
          <w:b/>
          <w:bCs/>
        </w:rPr>
        <w:t xml:space="preserve"> Choosing Wisely </w:t>
      </w:r>
      <w:r w:rsidRPr="00106CCF">
        <w:rPr>
          <w:rFonts w:ascii="Times New Roman" w:eastAsia="Cambria" w:hAnsi="Times New Roman" w:cs="Times New Roman"/>
          <w:b/>
          <w:bCs/>
          <w:color w:val="000000" w:themeColor="text1"/>
          <w:kern w:val="20"/>
        </w:rPr>
        <w:t>recommendations in oncology: a scoping review</w:t>
      </w:r>
    </w:p>
    <w:p w14:paraId="3647D47C" w14:textId="77777777" w:rsidR="00B07209" w:rsidRPr="00106CCF" w:rsidRDefault="00B07209">
      <w:pPr>
        <w:spacing w:after="160"/>
        <w:jc w:val="both"/>
        <w:rPr>
          <w:rFonts w:ascii="Times New Roman" w:eastAsia="Times New Roman" w:hAnsi="Times New Roman" w:cs="Times New Roman"/>
        </w:rPr>
      </w:pPr>
    </w:p>
    <w:p w14:paraId="45C777A0" w14:textId="3E9A0893" w:rsidR="006439C1" w:rsidRPr="00106CCF" w:rsidRDefault="005554AA">
      <w:pPr>
        <w:spacing w:after="160"/>
        <w:jc w:val="both"/>
        <w:rPr>
          <w:rFonts w:ascii="Times New Roman" w:eastAsia="Times New Roman" w:hAnsi="Times New Roman" w:cs="Times New Roman"/>
        </w:rPr>
      </w:pPr>
      <w:r w:rsidRPr="00106CCF">
        <w:rPr>
          <w:rFonts w:ascii="Times New Roman" w:eastAsia="Times New Roman" w:hAnsi="Times New Roman" w:cs="Times New Roman"/>
        </w:rPr>
        <w:t xml:space="preserve">Appendix 1. Search Strategy performed in databases </w:t>
      </w:r>
      <w:proofErr w:type="spellStart"/>
      <w:r w:rsidRPr="00106CCF">
        <w:rPr>
          <w:rFonts w:ascii="Times New Roman" w:eastAsia="Times New Roman" w:hAnsi="Times New Roman" w:cs="Times New Roman"/>
        </w:rPr>
        <w:t>Pubmed</w:t>
      </w:r>
      <w:proofErr w:type="spellEnd"/>
      <w:r w:rsidRPr="00106CCF">
        <w:rPr>
          <w:rFonts w:ascii="Times New Roman" w:eastAsia="Times New Roman" w:hAnsi="Times New Roman" w:cs="Times New Roman"/>
        </w:rPr>
        <w:t xml:space="preserve">, Embase, LILACS, Web of Science Core Collection, Google Scholar, and </w:t>
      </w:r>
      <w:proofErr w:type="spellStart"/>
      <w:r w:rsidRPr="00106CCF">
        <w:rPr>
          <w:rFonts w:ascii="Times New Roman" w:eastAsia="Times New Roman" w:hAnsi="Times New Roman" w:cs="Times New Roman"/>
        </w:rPr>
        <w:t>Proquest</w:t>
      </w:r>
      <w:proofErr w:type="spellEnd"/>
      <w:r w:rsidRPr="00106CCF">
        <w:rPr>
          <w:rFonts w:ascii="Times New Roman" w:eastAsia="Times New Roman" w:hAnsi="Times New Roman" w:cs="Times New Roman"/>
        </w:rPr>
        <w:t xml:space="preserve"> Thesis and Dissertations on May 28</w:t>
      </w:r>
      <w:r w:rsidRPr="00106CCF">
        <w:rPr>
          <w:rFonts w:ascii="Times New Roman" w:eastAsia="Times New Roman" w:hAnsi="Times New Roman" w:cs="Times New Roman"/>
          <w:vertAlign w:val="superscript"/>
        </w:rPr>
        <w:t>th</w:t>
      </w:r>
      <w:r w:rsidRPr="00106CCF">
        <w:rPr>
          <w:rFonts w:ascii="Times New Roman" w:eastAsia="Times New Roman" w:hAnsi="Times New Roman" w:cs="Times New Roman"/>
        </w:rPr>
        <w:t>, 2024.</w:t>
      </w:r>
    </w:p>
    <w:p w14:paraId="104505FA" w14:textId="77777777" w:rsidR="006439C1" w:rsidRPr="00106CCF" w:rsidRDefault="006439C1">
      <w:pPr>
        <w:rPr>
          <w:rFonts w:ascii="Times New Roman" w:hAnsi="Times New Roman" w:cs="Times New Roman"/>
        </w:rPr>
      </w:pPr>
    </w:p>
    <w:tbl>
      <w:tblPr>
        <w:tblStyle w:val="a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4"/>
        <w:gridCol w:w="2834"/>
        <w:gridCol w:w="2834"/>
      </w:tblGrid>
      <w:tr w:rsidR="006439C1" w:rsidRPr="00106CCF" w14:paraId="18B5F313" w14:textId="77777777">
        <w:tc>
          <w:tcPr>
            <w:tcW w:w="2834" w:type="dxa"/>
          </w:tcPr>
          <w:p w14:paraId="4302FAEC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 xml:space="preserve">Database </w:t>
            </w:r>
          </w:p>
        </w:tc>
        <w:tc>
          <w:tcPr>
            <w:tcW w:w="2834" w:type="dxa"/>
          </w:tcPr>
          <w:p w14:paraId="646104ED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Search strategy</w:t>
            </w:r>
          </w:p>
        </w:tc>
        <w:tc>
          <w:tcPr>
            <w:tcW w:w="2834" w:type="dxa"/>
          </w:tcPr>
          <w:p w14:paraId="7906E617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Result</w:t>
            </w:r>
          </w:p>
        </w:tc>
      </w:tr>
      <w:tr w:rsidR="006439C1" w:rsidRPr="00106CCF" w14:paraId="22B92E3B" w14:textId="77777777">
        <w:tc>
          <w:tcPr>
            <w:tcW w:w="2834" w:type="dxa"/>
          </w:tcPr>
          <w:p w14:paraId="173AD6FA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2834" w:type="dxa"/>
          </w:tcPr>
          <w:p w14:paraId="4755FBB4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("value based health care"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Terms] OR "value based health care"[All Fields] OR (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*"[All Fields] AND "wise*"[All Fields]) OR "choosing wisely"[All Fields]) AND ("medical oncology"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Terms] OR "medical oncology"[All Fields] OR "cancer"[All Fields] OR "cancers"[All Fields] OR "cancer s"[All Fields]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ed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[All Fields]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io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[All Fields] OR "cancerization"[All Fields] OR "cancerized"[All Fields] OR "cancerous"[All Fields] OR "neoplasms"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Terms] OR "neoplasms"[All Fields] OR "neoplasm s"[All Fields] OR "neoplasm"[All Fields] OR "oncology"[All Fields] OR "oncology s"[All Fields])</w:t>
            </w:r>
          </w:p>
        </w:tc>
        <w:tc>
          <w:tcPr>
            <w:tcW w:w="2834" w:type="dxa"/>
          </w:tcPr>
          <w:p w14:paraId="48A5FBC9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469</w:t>
            </w:r>
          </w:p>
        </w:tc>
      </w:tr>
      <w:tr w:rsidR="006439C1" w:rsidRPr="00106CCF" w14:paraId="356EDFBF" w14:textId="77777777">
        <w:tc>
          <w:tcPr>
            <w:tcW w:w="2834" w:type="dxa"/>
          </w:tcPr>
          <w:p w14:paraId="352F499A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2834" w:type="dxa"/>
          </w:tcPr>
          <w:p w14:paraId="72276D50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(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value based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 xml:space="preserve"> health care" OR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* wise* OR "choosing wisely") AND ("medical oncology" OR "cancer" OR "cancers" OR "cancer s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ed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io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" OR "cancerization" OR "cancerized" OR "cancerous" OR </w:t>
            </w:r>
            <w:r w:rsidRPr="00106CCF">
              <w:rPr>
                <w:rFonts w:ascii="Times New Roman" w:eastAsia="Times New Roman" w:hAnsi="Times New Roman" w:cs="Times New Roman"/>
              </w:rPr>
              <w:lastRenderedPageBreak/>
              <w:t>"neoplasms" OR "neoplasms" OR "neoplasm s" OR "neoplasm" OR "oncology" OR "oncology s") AND</w:t>
            </w:r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 xml:space="preserve"> 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embase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]/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lim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 xml:space="preserve"> NOT (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embase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]/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lim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 xml:space="preserve"> AND [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medline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]/</w:t>
            </w:r>
            <w:proofErr w:type="spellStart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lim</w:t>
            </w:r>
            <w:proofErr w:type="spellEnd"/>
            <w:r w:rsidRPr="00106CCF">
              <w:rPr>
                <w:rFonts w:ascii="Times New Roman" w:eastAsia="Times New Roman" w:hAnsi="Times New Roman" w:cs="Times New Roman"/>
                <w:color w:val="000000"/>
                <w:shd w:val="clear" w:color="auto" w:fill="D7ECFB"/>
              </w:rPr>
              <w:t>)</w:t>
            </w:r>
          </w:p>
        </w:tc>
        <w:tc>
          <w:tcPr>
            <w:tcW w:w="2834" w:type="dxa"/>
          </w:tcPr>
          <w:p w14:paraId="6D998421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lastRenderedPageBreak/>
              <w:t>438</w:t>
            </w:r>
          </w:p>
        </w:tc>
      </w:tr>
      <w:tr w:rsidR="006439C1" w:rsidRPr="00106CCF" w14:paraId="1E5FEA2C" w14:textId="77777777">
        <w:tc>
          <w:tcPr>
            <w:tcW w:w="2834" w:type="dxa"/>
          </w:tcPr>
          <w:p w14:paraId="798A82AB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LILACS</w:t>
            </w:r>
          </w:p>
        </w:tc>
        <w:tc>
          <w:tcPr>
            <w:tcW w:w="2834" w:type="dxa"/>
          </w:tcPr>
          <w:p w14:paraId="51C3C39F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(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value based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 xml:space="preserve"> health care" OR “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uidado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Saúde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Baseado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em Valores” OR “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Atenció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Médica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Basada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Valor” OR “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Soin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de santé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basé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 xml:space="preserve"> sur la 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valeur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” OR "choosing wisely") AND ("neoplasms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neoplasia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tumeurs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cancer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âncer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áncer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)</w:t>
            </w:r>
          </w:p>
        </w:tc>
        <w:tc>
          <w:tcPr>
            <w:tcW w:w="2834" w:type="dxa"/>
          </w:tcPr>
          <w:p w14:paraId="5E347B02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39C1" w:rsidRPr="00106CCF" w14:paraId="2CE65B8D" w14:textId="77777777">
        <w:tc>
          <w:tcPr>
            <w:tcW w:w="2834" w:type="dxa"/>
          </w:tcPr>
          <w:p w14:paraId="60A769C8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Web of Science Core Collection (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WoSCC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34" w:type="dxa"/>
          </w:tcPr>
          <w:p w14:paraId="119208A8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TS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>"value based health care" OR "choosing wisely") AND TS=("medical oncology" OR "cancer" OR "cancers" OR "cancer s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ed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io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cancerization" OR "cancerized" OR "cancerous" OR "neoplasms" OR "neoplasms" OR "neoplasm s" OR 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neoplasm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>" OR "oncology" OR "oncology s")</w:t>
            </w:r>
          </w:p>
        </w:tc>
        <w:tc>
          <w:tcPr>
            <w:tcW w:w="2834" w:type="dxa"/>
          </w:tcPr>
          <w:p w14:paraId="2A62D732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354</w:t>
            </w:r>
          </w:p>
        </w:tc>
      </w:tr>
      <w:tr w:rsidR="006439C1" w:rsidRPr="00106CCF" w14:paraId="5EB64704" w14:textId="77777777">
        <w:tc>
          <w:tcPr>
            <w:tcW w:w="2834" w:type="dxa"/>
          </w:tcPr>
          <w:p w14:paraId="1C530784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Google Scholar</w:t>
            </w:r>
          </w:p>
        </w:tc>
        <w:tc>
          <w:tcPr>
            <w:tcW w:w="2834" w:type="dxa"/>
          </w:tcPr>
          <w:p w14:paraId="38541DE2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allintitle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: (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value based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 xml:space="preserve"> health care" OR "choosing wisely") AND ("medical oncology" OR "cancer" OR "cancers" OR "cancer s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ed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io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cancerization" OR "cancerized" OR 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cancerous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 xml:space="preserve">" OR "neoplasms" OR "neoplasms" OR "neoplasm s" OR "neoplasm" OR </w:t>
            </w:r>
            <w:r w:rsidRPr="00106CCF">
              <w:rPr>
                <w:rFonts w:ascii="Times New Roman" w:eastAsia="Times New Roman" w:hAnsi="Times New Roman" w:cs="Times New Roman"/>
              </w:rPr>
              <w:lastRenderedPageBreak/>
              <w:t>"oncology" OR "oncology s")</w:t>
            </w:r>
          </w:p>
        </w:tc>
        <w:tc>
          <w:tcPr>
            <w:tcW w:w="2834" w:type="dxa"/>
          </w:tcPr>
          <w:p w14:paraId="0E0B3328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lastRenderedPageBreak/>
              <w:t>45</w:t>
            </w:r>
          </w:p>
        </w:tc>
      </w:tr>
      <w:tr w:rsidR="006439C1" w:rsidRPr="00106CCF" w14:paraId="6CC5F955" w14:textId="77777777">
        <w:tc>
          <w:tcPr>
            <w:tcW w:w="2834" w:type="dxa"/>
          </w:tcPr>
          <w:p w14:paraId="11CF5B38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ProQuest Thesis and Dissertations</w:t>
            </w:r>
          </w:p>
        </w:tc>
        <w:tc>
          <w:tcPr>
            <w:tcW w:w="2834" w:type="dxa"/>
          </w:tcPr>
          <w:p w14:paraId="5AEB22FF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TS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>"value based health care" OR "choosing wisely") AND TS=("medical oncology" OR "cancer" OR "cancers" OR "cancer s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ed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</w:t>
            </w:r>
            <w:proofErr w:type="spellStart"/>
            <w:r w:rsidRPr="00106CCF">
              <w:rPr>
                <w:rFonts w:ascii="Times New Roman" w:eastAsia="Times New Roman" w:hAnsi="Times New Roman" w:cs="Times New Roman"/>
              </w:rPr>
              <w:t>canceration</w:t>
            </w:r>
            <w:proofErr w:type="spellEnd"/>
            <w:r w:rsidRPr="00106CCF">
              <w:rPr>
                <w:rFonts w:ascii="Times New Roman" w:eastAsia="Times New Roman" w:hAnsi="Times New Roman" w:cs="Times New Roman"/>
              </w:rPr>
              <w:t>" OR "cancerization" OR "cancerized" OR "cancerous" OR "neoplasms" OR "neoplasms" OR "neoplasm s" OR "</w:t>
            </w:r>
            <w:proofErr w:type="gramStart"/>
            <w:r w:rsidRPr="00106CCF">
              <w:rPr>
                <w:rFonts w:ascii="Times New Roman" w:eastAsia="Times New Roman" w:hAnsi="Times New Roman" w:cs="Times New Roman"/>
              </w:rPr>
              <w:t>neoplasm</w:t>
            </w:r>
            <w:proofErr w:type="gramEnd"/>
            <w:r w:rsidRPr="00106CCF">
              <w:rPr>
                <w:rFonts w:ascii="Times New Roman" w:eastAsia="Times New Roman" w:hAnsi="Times New Roman" w:cs="Times New Roman"/>
              </w:rPr>
              <w:t>" OR "oncology" OR "oncology s")</w:t>
            </w:r>
          </w:p>
        </w:tc>
        <w:tc>
          <w:tcPr>
            <w:tcW w:w="2834" w:type="dxa"/>
          </w:tcPr>
          <w:p w14:paraId="09AA7E8F" w14:textId="77777777" w:rsidR="006439C1" w:rsidRPr="00106CCF" w:rsidRDefault="005554AA">
            <w:pPr>
              <w:rPr>
                <w:rFonts w:ascii="Times New Roman" w:eastAsia="Times New Roman" w:hAnsi="Times New Roman" w:cs="Times New Roman"/>
              </w:rPr>
            </w:pPr>
            <w:r w:rsidRPr="00106CCF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01FB135D" w14:textId="77777777" w:rsidR="006439C1" w:rsidRPr="00106CCF" w:rsidRDefault="006439C1">
      <w:pPr>
        <w:rPr>
          <w:rFonts w:ascii="Times New Roman" w:eastAsia="Times New Roman" w:hAnsi="Times New Roman" w:cs="Times New Roman"/>
        </w:rPr>
      </w:pPr>
    </w:p>
    <w:p w14:paraId="18229667" w14:textId="77777777" w:rsidR="006439C1" w:rsidRPr="00106CCF" w:rsidRDefault="006439C1">
      <w:pPr>
        <w:ind w:firstLine="708"/>
        <w:rPr>
          <w:rFonts w:ascii="Times New Roman" w:eastAsia="Times New Roman" w:hAnsi="Times New Roman" w:cs="Times New Roman"/>
        </w:rPr>
      </w:pPr>
    </w:p>
    <w:sectPr w:rsidR="006439C1" w:rsidRPr="00106CCF">
      <w:head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5D335" w14:textId="77777777" w:rsidR="005554AA" w:rsidRDefault="005554AA">
      <w:r>
        <w:separator/>
      </w:r>
    </w:p>
  </w:endnote>
  <w:endnote w:type="continuationSeparator" w:id="0">
    <w:p w14:paraId="1780F8B8" w14:textId="77777777" w:rsidR="005554AA" w:rsidRDefault="00555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555D318B-3A55-45DC-8FFA-0BF6A2151E3E}"/>
    <w:embedBold r:id="rId2" w:fontKey="{79DAEBF5-90BC-432F-8E71-8843BCA63E75}"/>
    <w:embedItalic r:id="rId3" w:fontKey="{FF0C3722-E0A2-47B1-85C4-13BF8A2DFF85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6362682F-FA56-4926-ABE2-C34048618260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  <w:embedBold r:id="rId5" w:fontKey="{6E713BF0-93EE-42EE-9E47-C551E9EC3068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92ABC6" w14:textId="77777777" w:rsidR="005554AA" w:rsidRDefault="005554AA">
      <w:r>
        <w:separator/>
      </w:r>
    </w:p>
  </w:footnote>
  <w:footnote w:type="continuationSeparator" w:id="0">
    <w:p w14:paraId="5C41819A" w14:textId="77777777" w:rsidR="005554AA" w:rsidRDefault="005554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94176" w14:textId="77777777" w:rsidR="006439C1" w:rsidRDefault="006439C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14D12542" w14:textId="77777777" w:rsidR="006439C1" w:rsidRDefault="006439C1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embedTrueType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C1"/>
    <w:rsid w:val="00106CCF"/>
    <w:rsid w:val="002D69E4"/>
    <w:rsid w:val="00341E45"/>
    <w:rsid w:val="005554AA"/>
    <w:rsid w:val="006439C1"/>
    <w:rsid w:val="0078150A"/>
    <w:rsid w:val="00B07209"/>
    <w:rsid w:val="00D2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ADE41"/>
  <w15:docId w15:val="{F35BD3EB-4789-4940-94BD-5B396A5F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41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41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41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41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41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41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41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41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41F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41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441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41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41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41F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41FC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41F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41FC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41F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41FCB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441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41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41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41FC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41FC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41FC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41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41FC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41FC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41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C60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60122"/>
  </w:style>
  <w:style w:type="paragraph" w:styleId="Rodap">
    <w:name w:val="footer"/>
    <w:basedOn w:val="Normal"/>
    <w:link w:val="RodapChar"/>
    <w:uiPriority w:val="99"/>
    <w:unhideWhenUsed/>
    <w:rsid w:val="00C60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60122"/>
  </w:style>
  <w:style w:type="paragraph" w:styleId="Reviso">
    <w:name w:val="Revision"/>
    <w:hidden/>
    <w:uiPriority w:val="99"/>
    <w:semiHidden/>
    <w:rsid w:val="00165F64"/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xVpDZylsjGHOnVMqACuIqjLN4Q==">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3</Words>
  <Characters>2127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arros Ferreira</dc:creator>
  <cp:lastModifiedBy>Fabiola Alves</cp:lastModifiedBy>
  <cp:revision>5</cp:revision>
  <dcterms:created xsi:type="dcterms:W3CDTF">2024-12-02T13:02:00Z</dcterms:created>
  <dcterms:modified xsi:type="dcterms:W3CDTF">2024-12-04T11:42:00Z</dcterms:modified>
</cp:coreProperties>
</file>